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EEE98" w14:textId="5C00BCD3" w:rsidR="00BA7D4B" w:rsidRPr="00BA7D4B" w:rsidRDefault="005C4279" w:rsidP="00D151DF">
      <w:pPr>
        <w:jc w:val="center"/>
        <w:rPr>
          <w:b/>
          <w:color w:val="000000" w:themeColor="text1"/>
        </w:rPr>
      </w:pPr>
      <w:r w:rsidRPr="00BA7D4B">
        <w:rPr>
          <w:b/>
          <w:color w:val="000000" w:themeColor="text1"/>
        </w:rPr>
        <w:t xml:space="preserve">Supplementary </w:t>
      </w:r>
      <w:r w:rsidR="00D151DF">
        <w:rPr>
          <w:b/>
          <w:color w:val="000000" w:themeColor="text1"/>
        </w:rPr>
        <w:t>Ta</w:t>
      </w:r>
      <w:r w:rsidR="00E92FF4">
        <w:rPr>
          <w:b/>
          <w:color w:val="000000" w:themeColor="text1"/>
        </w:rPr>
        <w:t>ble One: Primer</w:t>
      </w:r>
      <w:r w:rsidR="00D151DF">
        <w:rPr>
          <w:b/>
          <w:color w:val="000000" w:themeColor="text1"/>
        </w:rPr>
        <w:t xml:space="preserve"> </w:t>
      </w:r>
      <w:r w:rsidR="002C776E">
        <w:rPr>
          <w:b/>
          <w:color w:val="000000" w:themeColor="text1"/>
        </w:rPr>
        <w:t>A</w:t>
      </w:r>
      <w:r w:rsidR="00D151DF">
        <w:rPr>
          <w:b/>
          <w:color w:val="000000" w:themeColor="text1"/>
        </w:rPr>
        <w:t>ssay</w:t>
      </w:r>
      <w:r w:rsidR="00E92FF4">
        <w:rPr>
          <w:b/>
          <w:color w:val="000000" w:themeColor="text1"/>
        </w:rPr>
        <w:t>s used for</w:t>
      </w:r>
      <w:r w:rsidR="002C776E">
        <w:rPr>
          <w:b/>
          <w:color w:val="000000" w:themeColor="text1"/>
        </w:rPr>
        <w:t xml:space="preserve"> </w:t>
      </w:r>
      <w:r w:rsidR="00CE1C35">
        <w:rPr>
          <w:b/>
          <w:color w:val="000000" w:themeColor="text1"/>
        </w:rPr>
        <w:t xml:space="preserve">Quantitative Polymerase Chain Reaction </w:t>
      </w:r>
      <w:r w:rsidR="002C776E">
        <w:rPr>
          <w:b/>
          <w:color w:val="000000" w:themeColor="text1"/>
        </w:rPr>
        <w:t xml:space="preserve">Analysis </w:t>
      </w:r>
    </w:p>
    <w:p w14:paraId="5F30EACD" w14:textId="75034A7A" w:rsidR="005C4279" w:rsidRPr="00BA7D4B" w:rsidRDefault="005C4279" w:rsidP="005C4279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9"/>
        <w:gridCol w:w="5643"/>
      </w:tblGrid>
      <w:tr w:rsidR="00B57D2D" w:rsidRPr="00BA7D4B" w14:paraId="76FE67F2" w14:textId="77777777" w:rsidTr="00B57D2D">
        <w:tc>
          <w:tcPr>
            <w:tcW w:w="2740" w:type="dxa"/>
          </w:tcPr>
          <w:p w14:paraId="181CAA8E" w14:textId="2919396B" w:rsidR="00B57D2D" w:rsidRPr="00B57D2D" w:rsidRDefault="00B57D2D" w:rsidP="00EF274E">
            <w:pPr>
              <w:jc w:val="center"/>
              <w:rPr>
                <w:b/>
                <w:iCs/>
                <w:color w:val="000000" w:themeColor="text1"/>
              </w:rPr>
            </w:pPr>
            <w:r w:rsidRPr="00B57D2D">
              <w:rPr>
                <w:b/>
                <w:iCs/>
                <w:color w:val="000000" w:themeColor="text1"/>
              </w:rPr>
              <w:t>Assays Purchased from Qiagen</w:t>
            </w:r>
          </w:p>
        </w:tc>
        <w:tc>
          <w:tcPr>
            <w:tcW w:w="4962" w:type="dxa"/>
          </w:tcPr>
          <w:p w14:paraId="1EC7D770" w14:textId="47BC80DB" w:rsidR="00B57D2D" w:rsidRPr="00B57D2D" w:rsidRDefault="00B57D2D" w:rsidP="00EF274E">
            <w:pPr>
              <w:jc w:val="center"/>
              <w:rPr>
                <w:b/>
                <w:iCs/>
                <w:color w:val="000000" w:themeColor="text1"/>
              </w:rPr>
            </w:pPr>
            <w:r w:rsidRPr="00B57D2D">
              <w:rPr>
                <w:b/>
                <w:bCs/>
                <w:iCs/>
              </w:rPr>
              <w:t>Information</w:t>
            </w:r>
          </w:p>
        </w:tc>
      </w:tr>
      <w:tr w:rsidR="00B57D2D" w:rsidRPr="00BA7D4B" w14:paraId="1E5C6F46" w14:textId="77777777" w:rsidTr="00B57D2D">
        <w:tc>
          <w:tcPr>
            <w:tcW w:w="2740" w:type="dxa"/>
          </w:tcPr>
          <w:p w14:paraId="18E6B45D" w14:textId="77777777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670B5E">
              <w:rPr>
                <w:i/>
                <w:iCs/>
              </w:rPr>
              <w:t>TH</w:t>
            </w:r>
          </w:p>
        </w:tc>
        <w:tc>
          <w:tcPr>
            <w:tcW w:w="4962" w:type="dxa"/>
          </w:tcPr>
          <w:p w14:paraId="65A21A97" w14:textId="77777777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670B5E">
              <w:t>QT00067221</w:t>
            </w:r>
            <w:r w:rsidRPr="00BA7D4B">
              <w:t xml:space="preserve"> </w:t>
            </w:r>
            <w:r w:rsidRPr="00670B5E">
              <w:t>QuantiTect Primer Assay</w:t>
            </w:r>
          </w:p>
        </w:tc>
      </w:tr>
      <w:tr w:rsidR="00B57D2D" w:rsidRPr="00BA7D4B" w14:paraId="7344D5A3" w14:textId="77777777" w:rsidTr="00B57D2D">
        <w:tc>
          <w:tcPr>
            <w:tcW w:w="2740" w:type="dxa"/>
          </w:tcPr>
          <w:p w14:paraId="5B258C39" w14:textId="28A5845C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670B5E">
              <w:rPr>
                <w:i/>
                <w:iCs/>
              </w:rPr>
              <w:t>PAX6</w:t>
            </w:r>
          </w:p>
        </w:tc>
        <w:tc>
          <w:tcPr>
            <w:tcW w:w="4962" w:type="dxa"/>
          </w:tcPr>
          <w:p w14:paraId="4A813E99" w14:textId="77777777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670B5E">
              <w:t>QT00071169</w:t>
            </w:r>
            <w:r w:rsidRPr="00BA7D4B">
              <w:t xml:space="preserve"> </w:t>
            </w:r>
            <w:r w:rsidRPr="00670B5E">
              <w:t>QuantiTect Primer Assay</w:t>
            </w:r>
          </w:p>
        </w:tc>
      </w:tr>
      <w:tr w:rsidR="00B57D2D" w:rsidRPr="00BA7D4B" w14:paraId="6C1165AE" w14:textId="77777777" w:rsidTr="00B57D2D">
        <w:tc>
          <w:tcPr>
            <w:tcW w:w="2740" w:type="dxa"/>
          </w:tcPr>
          <w:p w14:paraId="32C4B910" w14:textId="6A40CB48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670B5E">
              <w:rPr>
                <w:i/>
                <w:iCs/>
              </w:rPr>
              <w:t>NR4A2 (NURR1)</w:t>
            </w:r>
          </w:p>
        </w:tc>
        <w:tc>
          <w:tcPr>
            <w:tcW w:w="4962" w:type="dxa"/>
          </w:tcPr>
          <w:p w14:paraId="3FFC758D" w14:textId="77777777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BA7D4B">
              <w:t xml:space="preserve">QT00037716 </w:t>
            </w:r>
            <w:r w:rsidRPr="00670B5E">
              <w:t>QuantiTect Primer Assay</w:t>
            </w:r>
          </w:p>
        </w:tc>
      </w:tr>
      <w:tr w:rsidR="00B57D2D" w:rsidRPr="00BA7D4B" w14:paraId="7E00FE46" w14:textId="77777777" w:rsidTr="00B57D2D">
        <w:tc>
          <w:tcPr>
            <w:tcW w:w="2740" w:type="dxa"/>
          </w:tcPr>
          <w:p w14:paraId="7276BD4B" w14:textId="62A9B878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670B5E">
              <w:rPr>
                <w:i/>
                <w:iCs/>
              </w:rPr>
              <w:t>TUBB3</w:t>
            </w:r>
          </w:p>
        </w:tc>
        <w:tc>
          <w:tcPr>
            <w:tcW w:w="4962" w:type="dxa"/>
          </w:tcPr>
          <w:p w14:paraId="5048D477" w14:textId="77777777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BA7D4B">
              <w:t xml:space="preserve">QT00083713 </w:t>
            </w:r>
            <w:r w:rsidRPr="00670B5E">
              <w:t>QuantiTect Primer Assay</w:t>
            </w:r>
          </w:p>
        </w:tc>
      </w:tr>
      <w:tr w:rsidR="00B57D2D" w:rsidRPr="00BA7D4B" w14:paraId="6F268133" w14:textId="77777777" w:rsidTr="00B57D2D">
        <w:tc>
          <w:tcPr>
            <w:tcW w:w="2740" w:type="dxa"/>
          </w:tcPr>
          <w:p w14:paraId="0727CD14" w14:textId="6D78DF91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BA7D4B">
              <w:rPr>
                <w:i/>
              </w:rPr>
              <w:t>LMX1B</w:t>
            </w:r>
          </w:p>
        </w:tc>
        <w:tc>
          <w:tcPr>
            <w:tcW w:w="4962" w:type="dxa"/>
          </w:tcPr>
          <w:p w14:paraId="1CF31F4E" w14:textId="2C1EE33B" w:rsidR="00B57D2D" w:rsidRPr="00BA7D4B" w:rsidRDefault="00B57D2D" w:rsidP="00EF274E">
            <w:pPr>
              <w:jc w:val="center"/>
              <w:rPr>
                <w:b/>
                <w:i/>
                <w:color w:val="000000" w:themeColor="text1"/>
              </w:rPr>
            </w:pPr>
            <w:r w:rsidRPr="00BA7D4B">
              <w:t xml:space="preserve">QT00025746 </w:t>
            </w:r>
            <w:r w:rsidRPr="00670B5E">
              <w:t>QuantiTect Primer Assay</w:t>
            </w:r>
          </w:p>
        </w:tc>
      </w:tr>
      <w:tr w:rsidR="00B57D2D" w:rsidRPr="00BA7D4B" w14:paraId="0D025415" w14:textId="77777777" w:rsidTr="000C7F20">
        <w:tc>
          <w:tcPr>
            <w:tcW w:w="0" w:type="auto"/>
            <w:hideMark/>
          </w:tcPr>
          <w:p w14:paraId="511EB014" w14:textId="77777777" w:rsidR="00B57D2D" w:rsidRPr="000C7F20" w:rsidRDefault="00B57D2D" w:rsidP="00EF274E">
            <w:pPr>
              <w:jc w:val="center"/>
            </w:pPr>
          </w:p>
        </w:tc>
        <w:tc>
          <w:tcPr>
            <w:tcW w:w="0" w:type="auto"/>
            <w:hideMark/>
          </w:tcPr>
          <w:p w14:paraId="2155D2B3" w14:textId="77777777" w:rsidR="00B57D2D" w:rsidRPr="000C7F20" w:rsidRDefault="00B57D2D" w:rsidP="00EF274E">
            <w:pPr>
              <w:jc w:val="center"/>
            </w:pPr>
          </w:p>
        </w:tc>
      </w:tr>
      <w:tr w:rsidR="00B57D2D" w:rsidRPr="00BA7D4B" w14:paraId="2D4CFFDB" w14:textId="77777777" w:rsidTr="00B3672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605B28" w14:textId="77777777" w:rsidR="00B57D2D" w:rsidRPr="000C7F20" w:rsidRDefault="00B57D2D" w:rsidP="00EF27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95E9D7" w14:textId="77777777" w:rsidR="00B57D2D" w:rsidRPr="000C7F20" w:rsidRDefault="00B57D2D" w:rsidP="00EF274E">
            <w:pPr>
              <w:jc w:val="center"/>
            </w:pPr>
          </w:p>
        </w:tc>
      </w:tr>
      <w:tr w:rsidR="00B57D2D" w:rsidRPr="00BA7D4B" w14:paraId="107B95B3" w14:textId="77777777" w:rsidTr="00B36725">
        <w:tc>
          <w:tcPr>
            <w:tcW w:w="0" w:type="auto"/>
            <w:shd w:val="clear" w:color="auto" w:fill="000000" w:themeFill="text1"/>
            <w:hideMark/>
          </w:tcPr>
          <w:p w14:paraId="7E004F25" w14:textId="77777777" w:rsidR="00B57D2D" w:rsidRPr="00B57D2D" w:rsidRDefault="00B57D2D" w:rsidP="00EF274E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000000" w:themeFill="text1"/>
            <w:hideMark/>
          </w:tcPr>
          <w:p w14:paraId="6CE92F6E" w14:textId="77777777" w:rsidR="00B57D2D" w:rsidRPr="00B57D2D" w:rsidRDefault="00B57D2D" w:rsidP="00EF274E">
            <w:pPr>
              <w:jc w:val="center"/>
              <w:rPr>
                <w:b/>
                <w:bCs/>
              </w:rPr>
            </w:pPr>
          </w:p>
        </w:tc>
      </w:tr>
      <w:tr w:rsidR="00B57D2D" w:rsidRPr="00BA7D4B" w14:paraId="46688E3E" w14:textId="77777777" w:rsidTr="00B57D2D">
        <w:tc>
          <w:tcPr>
            <w:tcW w:w="0" w:type="auto"/>
            <w:hideMark/>
          </w:tcPr>
          <w:p w14:paraId="01C8D166" w14:textId="5FD74E1D" w:rsidR="00B57D2D" w:rsidRPr="00B57D2D" w:rsidRDefault="00B57D2D" w:rsidP="00EF274E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B57D2D">
              <w:rPr>
                <w:b/>
                <w:bCs/>
              </w:rPr>
              <w:t>Primers purchased from Eurofins</w:t>
            </w:r>
          </w:p>
          <w:p w14:paraId="702AA387" w14:textId="23545FEA" w:rsidR="00B57D2D" w:rsidRPr="00B57D2D" w:rsidRDefault="00B57D2D" w:rsidP="00EF274E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2ED07864" w14:textId="25A83A3C" w:rsidR="00B57D2D" w:rsidRPr="00B57D2D" w:rsidRDefault="00B57D2D" w:rsidP="00EF274E">
            <w:pPr>
              <w:pStyle w:val="NormalWeb"/>
              <w:shd w:val="clear" w:color="auto" w:fill="FFFFFF"/>
              <w:jc w:val="center"/>
              <w:rPr>
                <w:b/>
                <w:bCs/>
              </w:rPr>
            </w:pPr>
            <w:r w:rsidRPr="00B57D2D">
              <w:rPr>
                <w:b/>
                <w:bCs/>
              </w:rPr>
              <w:t>Sequences</w:t>
            </w:r>
          </w:p>
        </w:tc>
      </w:tr>
      <w:tr w:rsidR="00B57D2D" w:rsidRPr="00BA7D4B" w14:paraId="39DBD1E5" w14:textId="77777777" w:rsidTr="000C7F20">
        <w:tc>
          <w:tcPr>
            <w:tcW w:w="0" w:type="auto"/>
          </w:tcPr>
          <w:p w14:paraId="7A406582" w14:textId="76F05F75" w:rsidR="00B57D2D" w:rsidRDefault="00B57D2D" w:rsidP="00EF274E">
            <w:pPr>
              <w:spacing w:before="100" w:beforeAutospacing="1" w:after="100" w:afterAutospacing="1"/>
              <w:jc w:val="center"/>
              <w:rPr>
                <w:i/>
              </w:rPr>
            </w:pPr>
            <w:r w:rsidRPr="000C7F20">
              <w:rPr>
                <w:i/>
              </w:rPr>
              <w:t>GAPDH</w:t>
            </w:r>
          </w:p>
        </w:tc>
        <w:tc>
          <w:tcPr>
            <w:tcW w:w="0" w:type="auto"/>
          </w:tcPr>
          <w:p w14:paraId="2C333E55" w14:textId="385A1D81" w:rsidR="00B57D2D" w:rsidRDefault="00B57D2D" w:rsidP="00EF274E">
            <w:pPr>
              <w:pStyle w:val="NormalWeb"/>
              <w:shd w:val="clear" w:color="auto" w:fill="FFFFFF"/>
              <w:jc w:val="center"/>
            </w:pPr>
            <w:r w:rsidRPr="00BA7D4B">
              <w:t xml:space="preserve">Forward </w:t>
            </w:r>
            <w:r>
              <w:t xml:space="preserve">Primer </w:t>
            </w:r>
            <w:r w:rsidRPr="00BA7D4B">
              <w:t xml:space="preserve">(5'-3') </w:t>
            </w:r>
            <w:r w:rsidRPr="000C7F20">
              <w:t>GGTCTCCTCTGACTTCAACA</w:t>
            </w:r>
          </w:p>
          <w:p w14:paraId="13833161" w14:textId="480F2E79" w:rsidR="00B57D2D" w:rsidRPr="00BA7D4B" w:rsidRDefault="00B57D2D" w:rsidP="00BC6CDD">
            <w:pPr>
              <w:pStyle w:val="NormalWeb"/>
              <w:shd w:val="clear" w:color="auto" w:fill="FFFFFF"/>
            </w:pPr>
            <w:r w:rsidRPr="00BA7D4B">
              <w:t xml:space="preserve">Reverse </w:t>
            </w:r>
            <w:r>
              <w:t xml:space="preserve">Primer </w:t>
            </w:r>
            <w:r w:rsidRPr="00BA7D4B">
              <w:t xml:space="preserve">(5'-3') </w:t>
            </w:r>
            <w:r w:rsidR="00EF274E">
              <w:t xml:space="preserve"> </w:t>
            </w:r>
            <w:bookmarkStart w:id="0" w:name="_GoBack"/>
            <w:bookmarkEnd w:id="0"/>
            <w:r w:rsidRPr="000C7F20">
              <w:t>AGCCAATTCGTTGTCATAC</w:t>
            </w:r>
          </w:p>
        </w:tc>
      </w:tr>
      <w:tr w:rsidR="00B57D2D" w:rsidRPr="00BA7D4B" w14:paraId="5EC82FF8" w14:textId="77777777" w:rsidTr="000C7F20">
        <w:tc>
          <w:tcPr>
            <w:tcW w:w="0" w:type="auto"/>
            <w:hideMark/>
          </w:tcPr>
          <w:p w14:paraId="3425C959" w14:textId="77777777" w:rsidR="00B57D2D" w:rsidRPr="000C7F20" w:rsidRDefault="00B57D2D" w:rsidP="00B57D2D"/>
        </w:tc>
        <w:tc>
          <w:tcPr>
            <w:tcW w:w="0" w:type="auto"/>
            <w:hideMark/>
          </w:tcPr>
          <w:p w14:paraId="28AA3998" w14:textId="77777777" w:rsidR="00B57D2D" w:rsidRPr="000C7F20" w:rsidRDefault="00B57D2D" w:rsidP="00B57D2D"/>
        </w:tc>
      </w:tr>
      <w:tr w:rsidR="00B57D2D" w:rsidRPr="00BA7D4B" w14:paraId="7D4A42A7" w14:textId="77777777" w:rsidTr="000C7F20">
        <w:tc>
          <w:tcPr>
            <w:tcW w:w="0" w:type="auto"/>
            <w:hideMark/>
          </w:tcPr>
          <w:p w14:paraId="40E5216C" w14:textId="77777777" w:rsidR="00B57D2D" w:rsidRPr="000C7F20" w:rsidRDefault="00B57D2D" w:rsidP="00B57D2D"/>
        </w:tc>
        <w:tc>
          <w:tcPr>
            <w:tcW w:w="0" w:type="auto"/>
            <w:hideMark/>
          </w:tcPr>
          <w:p w14:paraId="31400E64" w14:textId="77777777" w:rsidR="00B57D2D" w:rsidRPr="000C7F20" w:rsidRDefault="00B57D2D" w:rsidP="00B57D2D"/>
        </w:tc>
      </w:tr>
      <w:tr w:rsidR="00B57D2D" w:rsidRPr="00BA7D4B" w14:paraId="6E837E4C" w14:textId="77777777" w:rsidTr="000C7F20">
        <w:tc>
          <w:tcPr>
            <w:tcW w:w="0" w:type="auto"/>
            <w:hideMark/>
          </w:tcPr>
          <w:p w14:paraId="24EBF87B" w14:textId="77777777" w:rsidR="00B57D2D" w:rsidRPr="000C7F20" w:rsidRDefault="00B57D2D" w:rsidP="00B57D2D"/>
        </w:tc>
        <w:tc>
          <w:tcPr>
            <w:tcW w:w="0" w:type="auto"/>
            <w:hideMark/>
          </w:tcPr>
          <w:p w14:paraId="0BA856C9" w14:textId="77777777" w:rsidR="00B57D2D" w:rsidRPr="000C7F20" w:rsidRDefault="00B57D2D" w:rsidP="00B57D2D"/>
        </w:tc>
      </w:tr>
    </w:tbl>
    <w:p w14:paraId="03506BA4" w14:textId="43DC6922" w:rsidR="00364C2F" w:rsidRPr="00BA7D4B" w:rsidRDefault="00BC6CDD"/>
    <w:sectPr w:rsidR="00364C2F" w:rsidRPr="00BA7D4B" w:rsidSect="00855A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279"/>
    <w:rsid w:val="00002344"/>
    <w:rsid w:val="000517D9"/>
    <w:rsid w:val="000C7F20"/>
    <w:rsid w:val="000D60F9"/>
    <w:rsid w:val="000D7B2C"/>
    <w:rsid w:val="00197B9F"/>
    <w:rsid w:val="001C1BF6"/>
    <w:rsid w:val="001D5D95"/>
    <w:rsid w:val="00215041"/>
    <w:rsid w:val="002C776E"/>
    <w:rsid w:val="002F094C"/>
    <w:rsid w:val="0031548A"/>
    <w:rsid w:val="00334569"/>
    <w:rsid w:val="00334667"/>
    <w:rsid w:val="00352D80"/>
    <w:rsid w:val="00394222"/>
    <w:rsid w:val="003C6EB2"/>
    <w:rsid w:val="003E5B92"/>
    <w:rsid w:val="00400A4D"/>
    <w:rsid w:val="004373F6"/>
    <w:rsid w:val="00463171"/>
    <w:rsid w:val="00465B0A"/>
    <w:rsid w:val="004941CD"/>
    <w:rsid w:val="004C42A6"/>
    <w:rsid w:val="004C5744"/>
    <w:rsid w:val="004C63A0"/>
    <w:rsid w:val="004D5407"/>
    <w:rsid w:val="004E5FE8"/>
    <w:rsid w:val="004F484A"/>
    <w:rsid w:val="00512869"/>
    <w:rsid w:val="00523D8D"/>
    <w:rsid w:val="005418DD"/>
    <w:rsid w:val="00564DE7"/>
    <w:rsid w:val="005947B1"/>
    <w:rsid w:val="005C4279"/>
    <w:rsid w:val="005F3DBD"/>
    <w:rsid w:val="00600D3B"/>
    <w:rsid w:val="0062707F"/>
    <w:rsid w:val="00653BB7"/>
    <w:rsid w:val="006559AD"/>
    <w:rsid w:val="00666E02"/>
    <w:rsid w:val="006671FB"/>
    <w:rsid w:val="00716A1A"/>
    <w:rsid w:val="0072479E"/>
    <w:rsid w:val="007324ED"/>
    <w:rsid w:val="00755CBF"/>
    <w:rsid w:val="00781FA0"/>
    <w:rsid w:val="007911AF"/>
    <w:rsid w:val="00791955"/>
    <w:rsid w:val="007D440C"/>
    <w:rsid w:val="008148B3"/>
    <w:rsid w:val="00827B6F"/>
    <w:rsid w:val="00855A1F"/>
    <w:rsid w:val="00872C11"/>
    <w:rsid w:val="008B683B"/>
    <w:rsid w:val="008F68C9"/>
    <w:rsid w:val="009005DD"/>
    <w:rsid w:val="00992AFB"/>
    <w:rsid w:val="009B76E1"/>
    <w:rsid w:val="009E5D6B"/>
    <w:rsid w:val="009F1DA1"/>
    <w:rsid w:val="00A15140"/>
    <w:rsid w:val="00A32E4A"/>
    <w:rsid w:val="00A479FF"/>
    <w:rsid w:val="00A52F11"/>
    <w:rsid w:val="00B1193E"/>
    <w:rsid w:val="00B33327"/>
    <w:rsid w:val="00B36725"/>
    <w:rsid w:val="00B57D2D"/>
    <w:rsid w:val="00BA7D4B"/>
    <w:rsid w:val="00BC6CDD"/>
    <w:rsid w:val="00BD2280"/>
    <w:rsid w:val="00BD46DA"/>
    <w:rsid w:val="00BE0E10"/>
    <w:rsid w:val="00BF6B45"/>
    <w:rsid w:val="00C17137"/>
    <w:rsid w:val="00C40042"/>
    <w:rsid w:val="00C419B4"/>
    <w:rsid w:val="00CD4E95"/>
    <w:rsid w:val="00CE1C35"/>
    <w:rsid w:val="00CF0E4B"/>
    <w:rsid w:val="00D151DF"/>
    <w:rsid w:val="00D566FE"/>
    <w:rsid w:val="00D571D8"/>
    <w:rsid w:val="00D636A5"/>
    <w:rsid w:val="00D71677"/>
    <w:rsid w:val="00D86C2D"/>
    <w:rsid w:val="00DC3BDD"/>
    <w:rsid w:val="00DC672D"/>
    <w:rsid w:val="00DF559A"/>
    <w:rsid w:val="00E64291"/>
    <w:rsid w:val="00E92FF4"/>
    <w:rsid w:val="00EF0D8E"/>
    <w:rsid w:val="00EF274E"/>
    <w:rsid w:val="00F01891"/>
    <w:rsid w:val="00F0501C"/>
    <w:rsid w:val="00F8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5A71"/>
  <w14:defaultImageDpi w14:val="32767"/>
  <w15:chartTrackingRefBased/>
  <w15:docId w15:val="{1FBFFFBE-F8C5-4243-8632-BEF03136C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228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C7F2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45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569"/>
    <w:rPr>
      <w:rFonts w:ascii="Segoe UI" w:eastAsia="Times New Roman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1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83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4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1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4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1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1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6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0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8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9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1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6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Sharma</dc:creator>
  <cp:keywords/>
  <dc:description/>
  <cp:lastModifiedBy>Stephanie Willerth</cp:lastModifiedBy>
  <cp:revision>12</cp:revision>
  <dcterms:created xsi:type="dcterms:W3CDTF">2019-12-24T02:15:00Z</dcterms:created>
  <dcterms:modified xsi:type="dcterms:W3CDTF">2019-12-29T00:16:00Z</dcterms:modified>
</cp:coreProperties>
</file>